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44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7688D" w14:paraId="33F6B4DA" w14:textId="77777777" w:rsidTr="00ED3228">
        <w:trPr>
          <w:trHeight w:val="422"/>
        </w:trPr>
        <w:tc>
          <w:tcPr>
            <w:tcW w:w="9016" w:type="dxa"/>
          </w:tcPr>
          <w:p w14:paraId="5421E90F" w14:textId="61E7AC4A" w:rsidR="0017688D" w:rsidRPr="00ED3228" w:rsidRDefault="0017688D" w:rsidP="0017688D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Inclusion criteria</w:t>
            </w:r>
            <w:r w:rsidR="00ED3228" w:rsidRPr="00ED322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36AED" w:rsidRPr="00136AED">
              <w:rPr>
                <w:rFonts w:ascii="Times New Roman" w:hAnsi="Times New Roman" w:cs="Times New Roman"/>
                <w:sz w:val="22"/>
              </w:rPr>
              <w:t>Dogs participating in the test must meet all of the following conditions</w:t>
            </w:r>
            <w:r w:rsidR="00ED3228" w:rsidRPr="00ED32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7688D" w14:paraId="1D64AF75" w14:textId="77777777" w:rsidTr="005758D3">
        <w:trPr>
          <w:trHeight w:val="2399"/>
        </w:trPr>
        <w:tc>
          <w:tcPr>
            <w:tcW w:w="9016" w:type="dxa"/>
          </w:tcPr>
          <w:p w14:paraId="0A244186" w14:textId="2FDA90DC" w:rsidR="00050135" w:rsidRDefault="00ED3228" w:rsidP="0017688D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</w:t>
            </w:r>
            <w:r w:rsidR="0017688D" w:rsidRPr="00ED3228">
              <w:rPr>
                <w:rFonts w:ascii="Times New Roman" w:hAnsi="Times New Roman" w:cs="Times New Roman"/>
                <w:sz w:val="22"/>
              </w:rPr>
              <w:t xml:space="preserve"> Dog</w:t>
            </w:r>
            <w:r w:rsidR="00B87E15">
              <w:rPr>
                <w:rFonts w:ascii="Times New Roman" w:hAnsi="Times New Roman" w:cs="Times New Roman"/>
                <w:sz w:val="22"/>
              </w:rPr>
              <w:t>s</w:t>
            </w:r>
            <w:r w:rsidR="0017688D" w:rsidRPr="00ED3228">
              <w:rPr>
                <w:rFonts w:ascii="Times New Roman" w:hAnsi="Times New Roman" w:cs="Times New Roman"/>
                <w:sz w:val="22"/>
              </w:rPr>
              <w:t xml:space="preserve"> receiving insulin for diabete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14:paraId="1A84D5DB" w14:textId="28DA3382" w:rsidR="0017688D" w:rsidRPr="00ED3228" w:rsidRDefault="00050135" w:rsidP="00050135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 xml:space="preserve">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050135">
              <w:rPr>
                <w:rFonts w:ascii="Times New Roman" w:hAnsi="Times New Roman" w:cs="Times New Roman"/>
                <w:sz w:val="22"/>
              </w:rPr>
              <w:t>rescribed insulin dose must not have changed for at least one month</w:t>
            </w:r>
            <w:r w:rsidR="00B87E15">
              <w:rPr>
                <w:rFonts w:ascii="Times New Roman" w:hAnsi="Times New Roman" w:cs="Times New Roman"/>
                <w:sz w:val="22"/>
              </w:rPr>
              <w:t xml:space="preserve"> at the start of the test.</w:t>
            </w:r>
          </w:p>
          <w:p w14:paraId="1059F7E0" w14:textId="7FAFB0B3" w:rsidR="00050135" w:rsidRDefault="00050135" w:rsidP="0017688D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</w:t>
            </w:r>
            <w:r>
              <w:rPr>
                <w:rFonts w:ascii="Times New Roman" w:hAnsi="Times New Roman" w:cs="Times New Roman"/>
                <w:sz w:val="22"/>
              </w:rPr>
              <w:t xml:space="preserve"> S</w:t>
            </w:r>
            <w:r w:rsidRPr="00050135">
              <w:rPr>
                <w:rFonts w:ascii="Times New Roman" w:hAnsi="Times New Roman" w:cs="Times New Roman"/>
                <w:sz w:val="22"/>
              </w:rPr>
              <w:t>mall dogs (&lt;10 kg) under 16 years of age</w:t>
            </w:r>
            <w:r w:rsidR="00B87E15">
              <w:rPr>
                <w:rFonts w:ascii="Times New Roman" w:hAnsi="Times New Roman" w:cs="Times New Roman"/>
                <w:sz w:val="22"/>
              </w:rPr>
              <w:t>.</w:t>
            </w:r>
          </w:p>
          <w:p w14:paraId="554957D9" w14:textId="517B3BBD" w:rsidR="00050135" w:rsidRDefault="00050135" w:rsidP="0017688D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</w:t>
            </w:r>
            <w:r>
              <w:rPr>
                <w:rFonts w:ascii="Times New Roman" w:hAnsi="Times New Roman" w:cs="Times New Roman"/>
                <w:sz w:val="22"/>
              </w:rPr>
              <w:t xml:space="preserve"> M</w:t>
            </w:r>
            <w:r w:rsidRPr="00050135">
              <w:rPr>
                <w:rFonts w:ascii="Times New Roman" w:hAnsi="Times New Roman" w:cs="Times New Roman"/>
                <w:sz w:val="22"/>
              </w:rPr>
              <w:t>edium dogs (11–22 kg) under 13 years of age</w:t>
            </w:r>
            <w:r w:rsidR="00B87E15">
              <w:rPr>
                <w:rFonts w:ascii="Times New Roman" w:hAnsi="Times New Roman" w:cs="Times New Roman"/>
                <w:sz w:val="22"/>
              </w:rPr>
              <w:t>.</w:t>
            </w:r>
          </w:p>
          <w:p w14:paraId="5CDD45A0" w14:textId="57862D0D" w:rsidR="00050135" w:rsidRDefault="00050135" w:rsidP="0017688D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 xml:space="preserve"> 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050135">
              <w:rPr>
                <w:rFonts w:ascii="Times New Roman" w:hAnsi="Times New Roman" w:cs="Times New Roman"/>
                <w:sz w:val="22"/>
              </w:rPr>
              <w:t>adir blood glucose level of at least 200 mg/dL</w:t>
            </w:r>
            <w:r w:rsidR="00B87E15">
              <w:rPr>
                <w:rFonts w:ascii="Times New Roman" w:hAnsi="Times New Roman" w:cs="Times New Roman"/>
                <w:sz w:val="22"/>
              </w:rPr>
              <w:t>.</w:t>
            </w:r>
          </w:p>
          <w:p w14:paraId="7E74199C" w14:textId="62C26AC0" w:rsidR="00050135" w:rsidRPr="00050135" w:rsidRDefault="00050135" w:rsidP="0017688D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</w:t>
            </w:r>
            <w:r>
              <w:rPr>
                <w:rFonts w:ascii="Times New Roman" w:hAnsi="Times New Roman" w:cs="Times New Roman"/>
                <w:sz w:val="22"/>
              </w:rPr>
              <w:t xml:space="preserve"> B</w:t>
            </w:r>
            <w:r w:rsidRPr="00050135">
              <w:rPr>
                <w:rFonts w:ascii="Times New Roman" w:hAnsi="Times New Roman" w:cs="Times New Roman"/>
                <w:sz w:val="22"/>
              </w:rPr>
              <w:t>lood ketone levels of &lt; 0.6 mmol/L</w:t>
            </w:r>
            <w:r w:rsidR="00B87E15">
              <w:rPr>
                <w:rFonts w:ascii="Times New Roman" w:hAnsi="Times New Roman" w:cs="Times New Roman"/>
                <w:sz w:val="22"/>
              </w:rPr>
              <w:t>.</w:t>
            </w:r>
          </w:p>
          <w:p w14:paraId="0C8845EF" w14:textId="1E14F2C5" w:rsidR="0017688D" w:rsidRPr="00ED3228" w:rsidRDefault="00ED3228" w:rsidP="0017688D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</w:t>
            </w:r>
            <w:r w:rsidR="0017688D" w:rsidRPr="00ED3228">
              <w:rPr>
                <w:rFonts w:ascii="Times New Roman" w:hAnsi="Times New Roman" w:cs="Times New Roman"/>
                <w:sz w:val="22"/>
              </w:rPr>
              <w:t xml:space="preserve"> Dogs that have no trouble administering medication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14:paraId="62EF9CF1" w14:textId="26477309" w:rsidR="0017688D" w:rsidRPr="00ED3228" w:rsidRDefault="00ED3228" w:rsidP="0017688D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</w:t>
            </w:r>
            <w:r w:rsidR="0017688D" w:rsidRPr="00ED3228">
              <w:rPr>
                <w:rFonts w:ascii="Times New Roman" w:hAnsi="Times New Roman" w:cs="Times New Roman"/>
                <w:sz w:val="22"/>
              </w:rPr>
              <w:t xml:space="preserve"> Dogs whose </w:t>
            </w:r>
            <w:r>
              <w:rPr>
                <w:rFonts w:ascii="Times New Roman" w:hAnsi="Times New Roman" w:cs="Times New Roman"/>
                <w:sz w:val="22"/>
              </w:rPr>
              <w:t>owners</w:t>
            </w:r>
            <w:r w:rsidR="0017688D" w:rsidRPr="00ED3228">
              <w:rPr>
                <w:rFonts w:ascii="Times New Roman" w:hAnsi="Times New Roman" w:cs="Times New Roman"/>
                <w:sz w:val="22"/>
              </w:rPr>
              <w:t xml:space="preserve"> have given written consent to participate in clinical trial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17688D" w14:paraId="6C5E42C9" w14:textId="77777777" w:rsidTr="00ED3228">
        <w:trPr>
          <w:trHeight w:val="410"/>
        </w:trPr>
        <w:tc>
          <w:tcPr>
            <w:tcW w:w="9016" w:type="dxa"/>
          </w:tcPr>
          <w:p w14:paraId="3AABD02E" w14:textId="26889C7A" w:rsidR="0017688D" w:rsidRPr="00ED3228" w:rsidRDefault="0017688D" w:rsidP="0017688D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Exclusion criteria</w:t>
            </w:r>
            <w:r w:rsidR="00ED3228" w:rsidRPr="00ED322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36AED" w:rsidRPr="00136AED">
              <w:rPr>
                <w:rFonts w:ascii="Times New Roman" w:hAnsi="Times New Roman" w:cs="Times New Roman"/>
                <w:sz w:val="22"/>
              </w:rPr>
              <w:t>Dogs participating in the test must not meet any of the following conditions</w:t>
            </w:r>
            <w:r w:rsidR="00ED3228" w:rsidRPr="00ED32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7688D" w14:paraId="46E261D2" w14:textId="77777777" w:rsidTr="00ED3228">
        <w:trPr>
          <w:trHeight w:val="2676"/>
        </w:trPr>
        <w:tc>
          <w:tcPr>
            <w:tcW w:w="9016" w:type="dxa"/>
          </w:tcPr>
          <w:p w14:paraId="5BE1AEAA" w14:textId="0A786AD9" w:rsidR="00ED3228" w:rsidRPr="00ED3228" w:rsidRDefault="00ED3228" w:rsidP="00ED3228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 Dogs with kidney function problems or related diseases</w:t>
            </w:r>
            <w:r w:rsidR="0005013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50135" w:rsidRPr="00050135">
              <w:rPr>
                <w:rFonts w:ascii="Times New Roman" w:hAnsi="Times New Roman" w:cs="Times New Roman"/>
                <w:sz w:val="22"/>
              </w:rPr>
              <w:t>(CKD IRIS stage &gt; 2)</w:t>
            </w:r>
          </w:p>
          <w:p w14:paraId="7BF69761" w14:textId="47E8693E" w:rsidR="00ED3228" w:rsidRPr="00ED3228" w:rsidRDefault="00ED3228" w:rsidP="00ED3228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 If you receive a rating below average based on BCS (Body Condition Score</w:t>
            </w:r>
            <w:r w:rsidR="00B87E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758D3">
              <w:rPr>
                <w:rFonts w:ascii="Times New Roman" w:hAnsi="Times New Roman" w:cs="Times New Roman"/>
                <w:sz w:val="22"/>
              </w:rPr>
              <w:t>&lt;3</w:t>
            </w:r>
            <w:r w:rsidR="00B87E15">
              <w:rPr>
                <w:rFonts w:ascii="Times New Roman" w:hAnsi="Times New Roman" w:cs="Times New Roman"/>
                <w:sz w:val="22"/>
              </w:rPr>
              <w:t>/9</w:t>
            </w:r>
            <w:r w:rsidRPr="00ED3228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14:paraId="3E1A6C75" w14:textId="7455EF7A" w:rsidR="00ED3228" w:rsidRPr="00ED3228" w:rsidRDefault="00ED3228" w:rsidP="00ED3228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 Dog evaluated for hypotension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14:paraId="16BFA70A" w14:textId="34B73AC2" w:rsidR="00ED3228" w:rsidRPr="00ED3228" w:rsidRDefault="00ED3228" w:rsidP="00ED3228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 Dogs receiving diuretics or related medications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14:paraId="4EEE8B7B" w14:textId="6465F95E" w:rsidR="00B87E15" w:rsidRDefault="00ED3228" w:rsidP="00ED3228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</w:t>
            </w:r>
            <w:r w:rsidR="00B87E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87E15" w:rsidRPr="00B87E15">
              <w:rPr>
                <w:rFonts w:ascii="Times New Roman" w:hAnsi="Times New Roman" w:cs="Times New Roman"/>
                <w:sz w:val="22"/>
              </w:rPr>
              <w:t>Dogs confirmed to be pregnant through a pregnancy test</w:t>
            </w:r>
            <w:r w:rsidR="00B87E15">
              <w:rPr>
                <w:rFonts w:ascii="Times New Roman" w:hAnsi="Times New Roman" w:cs="Times New Roman"/>
                <w:sz w:val="22"/>
              </w:rPr>
              <w:t>.</w:t>
            </w:r>
          </w:p>
          <w:p w14:paraId="1CBC6AD8" w14:textId="3F30D1D4" w:rsidR="00ED3228" w:rsidRPr="00ED3228" w:rsidRDefault="00ED3228" w:rsidP="00ED3228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 Dogs confirmed to be lactating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14:paraId="5009007F" w14:textId="0CC87AAB" w:rsidR="00ED3228" w:rsidRPr="00ED3228" w:rsidRDefault="00ED3228" w:rsidP="00ED3228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> Dogs who have taken prescription drugs or over-the-counter drugs within 14 days before the start of the test</w:t>
            </w:r>
            <w:r w:rsidR="00B87E15">
              <w:rPr>
                <w:rFonts w:ascii="Times New Roman" w:hAnsi="Times New Roman" w:cs="Times New Roman"/>
                <w:sz w:val="22"/>
              </w:rPr>
              <w:t>.</w:t>
            </w:r>
          </w:p>
          <w:p w14:paraId="7734FD32" w14:textId="2831771E" w:rsidR="0017688D" w:rsidRPr="00ED3228" w:rsidRDefault="00ED3228" w:rsidP="00ED3228">
            <w:pPr>
              <w:rPr>
                <w:rFonts w:ascii="Times New Roman" w:hAnsi="Times New Roman" w:cs="Times New Roman"/>
                <w:sz w:val="22"/>
              </w:rPr>
            </w:pPr>
            <w:r w:rsidRPr="00ED3228">
              <w:rPr>
                <w:rFonts w:ascii="Times New Roman" w:hAnsi="Times New Roman" w:cs="Times New Roman"/>
                <w:sz w:val="22"/>
              </w:rPr>
              <w:t xml:space="preserve"> </w:t>
            </w:r>
            <w:r w:rsidR="00136AED" w:rsidRPr="00ED3228">
              <w:rPr>
                <w:rFonts w:ascii="Times New Roman" w:hAnsi="Times New Roman" w:cs="Times New Roman"/>
                <w:sz w:val="22"/>
              </w:rPr>
              <w:t>Dogs</w:t>
            </w:r>
            <w:r w:rsidR="00136AED" w:rsidRPr="00136AED">
              <w:rPr>
                <w:rFonts w:ascii="Times New Roman" w:hAnsi="Times New Roman" w:cs="Times New Roman"/>
                <w:sz w:val="22"/>
              </w:rPr>
              <w:t xml:space="preserve"> judged by the clinical investigator to be unsuitable for participation in clinical trials</w:t>
            </w:r>
            <w:r w:rsidR="005758D3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14:paraId="3236E51B" w14:textId="0B3DE817" w:rsidR="006B4525" w:rsidRPr="005A3B72" w:rsidRDefault="009214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3B72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5A3B72" w:rsidRPr="005A3B7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5A3B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A3B72" w:rsidRPr="005A3B72">
        <w:rPr>
          <w:rFonts w:ascii="Times New Roman" w:hAnsi="Times New Roman" w:cs="Times New Roman"/>
          <w:b/>
          <w:bCs/>
          <w:sz w:val="24"/>
          <w:szCs w:val="24"/>
        </w:rPr>
        <w:t>Inclusion and exclusion criteria in this study.</w:t>
      </w:r>
    </w:p>
    <w:sectPr w:rsidR="006B4525" w:rsidRPr="005A3B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75ACB" w14:textId="77777777" w:rsidR="007F2D64" w:rsidRDefault="007F2D64" w:rsidP="005758D3">
      <w:pPr>
        <w:spacing w:after="0" w:line="240" w:lineRule="auto"/>
      </w:pPr>
      <w:r>
        <w:separator/>
      </w:r>
    </w:p>
  </w:endnote>
  <w:endnote w:type="continuationSeparator" w:id="0">
    <w:p w14:paraId="71675E3D" w14:textId="77777777" w:rsidR="007F2D64" w:rsidRDefault="007F2D64" w:rsidP="00575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EE916" w14:textId="77777777" w:rsidR="007F2D64" w:rsidRDefault="007F2D64" w:rsidP="005758D3">
      <w:pPr>
        <w:spacing w:after="0" w:line="240" w:lineRule="auto"/>
      </w:pPr>
      <w:r>
        <w:separator/>
      </w:r>
    </w:p>
  </w:footnote>
  <w:footnote w:type="continuationSeparator" w:id="0">
    <w:p w14:paraId="3621BF88" w14:textId="77777777" w:rsidR="007F2D64" w:rsidRDefault="007F2D64" w:rsidP="00575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8D"/>
    <w:rsid w:val="00050135"/>
    <w:rsid w:val="00136AED"/>
    <w:rsid w:val="0017688D"/>
    <w:rsid w:val="002470D1"/>
    <w:rsid w:val="00297E04"/>
    <w:rsid w:val="005758D3"/>
    <w:rsid w:val="005A3B72"/>
    <w:rsid w:val="006B4525"/>
    <w:rsid w:val="00743989"/>
    <w:rsid w:val="007F2D64"/>
    <w:rsid w:val="00921478"/>
    <w:rsid w:val="00B87E15"/>
    <w:rsid w:val="00ED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A9C35"/>
  <w15:chartTrackingRefBased/>
  <w15:docId w15:val="{5C1A9DC3-C5D5-4CC7-909D-8EA7E44D8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7688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5758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758D3"/>
  </w:style>
  <w:style w:type="paragraph" w:styleId="a6">
    <w:name w:val="footer"/>
    <w:basedOn w:val="a"/>
    <w:link w:val="Char0"/>
    <w:uiPriority w:val="99"/>
    <w:unhideWhenUsed/>
    <w:rsid w:val="005758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758D3"/>
  </w:style>
  <w:style w:type="character" w:styleId="a7">
    <w:name w:val="annotation reference"/>
    <w:basedOn w:val="a0"/>
    <w:uiPriority w:val="99"/>
    <w:semiHidden/>
    <w:unhideWhenUsed/>
    <w:rsid w:val="005758D3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5758D3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5758D3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758D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758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2E574-978D-402F-9740-09E5ECD82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한솔</dc:creator>
  <cp:keywords/>
  <dc:description/>
  <cp:lastModifiedBy>안주현</cp:lastModifiedBy>
  <cp:revision>4</cp:revision>
  <dcterms:created xsi:type="dcterms:W3CDTF">2023-09-24T14:58:00Z</dcterms:created>
  <dcterms:modified xsi:type="dcterms:W3CDTF">2023-11-12T08:09:00Z</dcterms:modified>
</cp:coreProperties>
</file>